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3C89C" w14:textId="345A3290" w:rsidR="008854D0" w:rsidRDefault="008854D0" w:rsidP="008854D0">
      <w:pPr>
        <w:pStyle w:val="Captionnote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854D0" w14:paraId="7796F7FE" w14:textId="77777777" w:rsidTr="000C1F5A">
        <w:tc>
          <w:tcPr>
            <w:tcW w:w="9016" w:type="dxa"/>
          </w:tcPr>
          <w:p w14:paraId="0333DC4C" w14:textId="77777777" w:rsidR="008854D0" w:rsidRPr="00275957" w:rsidRDefault="008854D0" w:rsidP="000C1F5A">
            <w:pPr>
              <w:rPr>
                <w:rFonts w:ascii="Arial" w:hAnsi="Arial" w:cs="Arial"/>
                <w:sz w:val="22"/>
                <w:szCs w:val="22"/>
              </w:rPr>
            </w:pPr>
            <w:r w:rsidRPr="00275957">
              <w:rPr>
                <w:rFonts w:ascii="Arial" w:hAnsi="Arial" w:cs="Arial"/>
                <w:sz w:val="22"/>
                <w:szCs w:val="22"/>
              </w:rPr>
              <w:t>Questions 2 to 6 of the patient survey focused on confidence in digital skills. For each question, a response of “Not very confident/ I can’t do this” scored zero, “Quite confident” scored one and “Very confident” scored two. Scores for the 5 questions were summed giving a score between 0 and 10. This was further split into three categories of 0-3 (not confident), 4-7 (quite confident) and 8-10 (very confident)</w:t>
            </w:r>
          </w:p>
        </w:tc>
      </w:tr>
    </w:tbl>
    <w:p w14:paraId="75B4C7CE" w14:textId="77777777" w:rsidR="008854D0" w:rsidRDefault="008854D0" w:rsidP="008854D0"/>
    <w:p w14:paraId="2E0295E4" w14:textId="77777777" w:rsidR="00564BF4" w:rsidRDefault="00564BF4"/>
    <w:sectPr w:rsidR="0056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4D0"/>
    <w:rsid w:val="002942C0"/>
    <w:rsid w:val="00564BF4"/>
    <w:rsid w:val="00636236"/>
    <w:rsid w:val="006D7654"/>
    <w:rsid w:val="00857A48"/>
    <w:rsid w:val="008854D0"/>
    <w:rsid w:val="00A60539"/>
    <w:rsid w:val="00CF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3D5E7"/>
  <w15:chartTrackingRefBased/>
  <w15:docId w15:val="{3DD58F66-1D19-45C9-BA91-F6DE110FC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4D0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4D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8854D0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8854D0"/>
    <w:rPr>
      <w:rFonts w:ascii="Arial" w:hAnsi="Arial"/>
      <w:color w:val="2F5496" w:themeColor="accent1" w:themeShade="BF"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1</cp:revision>
  <dcterms:created xsi:type="dcterms:W3CDTF">2024-01-25T22:45:00Z</dcterms:created>
  <dcterms:modified xsi:type="dcterms:W3CDTF">2024-01-25T22:46:00Z</dcterms:modified>
</cp:coreProperties>
</file>